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de-DE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 Incidenc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rates</w:t>
      </w:r>
      <w:r>
        <w:rPr>
          <w:rFonts w:ascii="Times New Roman" w:hAnsi="Times New Roman" w:cs="Times New Roman"/>
          <w:b/>
          <w:sz w:val="24"/>
          <w:szCs w:val="24"/>
        </w:rPr>
        <w:t xml:space="preserve"> of intestinal infectious diseases of three coun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ies</w:t>
      </w:r>
      <w:r>
        <w:rPr>
          <w:rFonts w:ascii="Times New Roman" w:hAnsi="Times New Roman" w:cs="Times New Roman"/>
          <w:b/>
          <w:sz w:val="24"/>
          <w:szCs w:val="24"/>
        </w:rPr>
        <w:t xml:space="preserve"> in Sichuan, China,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2011-2015</w:t>
      </w:r>
    </w:p>
    <w:tbl>
      <w:tblPr>
        <w:tblStyle w:val="5"/>
        <w:tblW w:w="15300" w:type="dxa"/>
        <w:jc w:val="center"/>
        <w:tblInd w:w="-55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740"/>
        <w:gridCol w:w="492"/>
        <w:gridCol w:w="708"/>
        <w:gridCol w:w="240"/>
        <w:gridCol w:w="450"/>
        <w:gridCol w:w="600"/>
        <w:gridCol w:w="240"/>
        <w:gridCol w:w="555"/>
        <w:gridCol w:w="705"/>
        <w:gridCol w:w="240"/>
        <w:gridCol w:w="345"/>
        <w:gridCol w:w="690"/>
        <w:gridCol w:w="240"/>
        <w:gridCol w:w="450"/>
        <w:gridCol w:w="720"/>
        <w:gridCol w:w="390"/>
        <w:gridCol w:w="600"/>
        <w:gridCol w:w="705"/>
        <w:gridCol w:w="240"/>
        <w:gridCol w:w="660"/>
        <w:gridCol w:w="690"/>
        <w:gridCol w:w="240"/>
        <w:gridCol w:w="285"/>
        <w:gridCol w:w="675"/>
        <w:gridCol w:w="240"/>
        <w:gridCol w:w="270"/>
        <w:gridCol w:w="690"/>
        <w:gridCol w:w="240"/>
        <w:gridCol w:w="645"/>
        <w:gridCol w:w="8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4" w:colFirst="0" w:colLast="0"/>
          </w:p>
        </w:tc>
        <w:tc>
          <w:tcPr>
            <w:tcW w:w="74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0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tis A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tis E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4"/>
            <w:r>
              <w:rPr>
                <w:rFonts w:ascii="Times New Roman" w:hAnsi="Times New Roman" w:cs="Times New Roman"/>
                <w:sz w:val="18"/>
                <w:szCs w:val="18"/>
              </w:rPr>
              <w:t>Bacillary dysentery</w:t>
            </w:r>
            <w:bookmarkEnd w:id="1"/>
            <w:bookmarkStart w:id="13" w:name="_GoBack"/>
            <w:bookmarkEnd w:id="13"/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hoid and paratyphoid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te hemorrhagic conjunctivitis</w:t>
            </w:r>
          </w:p>
        </w:tc>
        <w:tc>
          <w:tcPr>
            <w:tcW w:w="39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2"/>
            <w:bookmarkStart w:id="3" w:name="OLE_LINK21"/>
            <w:bookmarkStart w:id="4" w:name="OLE_LINK2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 infectious diarrhea</w:t>
            </w:r>
            <w:bookmarkEnd w:id="2"/>
            <w:bookmarkEnd w:id="3"/>
            <w:bookmarkEnd w:id="4"/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-foot-mouth disease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AFP</w:t>
            </w:r>
            <w:bookmarkEnd w:id="5"/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8"/>
            <w:bookmarkStart w:id="7" w:name="OLE_LINK27"/>
            <w:bookmarkStart w:id="8" w:name="OLE_LINK30"/>
            <w:bookmarkStart w:id="9" w:name="OLE_LINK32"/>
            <w:bookmarkStart w:id="10" w:name="OLE_LINK31"/>
            <w:bookmarkStart w:id="11" w:name="OLE_LINK29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bic </w:t>
            </w:r>
            <w:bookmarkEnd w:id="6"/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>dysentery</w:t>
            </w:r>
            <w:bookmarkEnd w:id="8"/>
            <w:bookmarkEnd w:id="9"/>
            <w:bookmarkEnd w:id="10"/>
            <w:bookmarkEnd w:id="11"/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39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100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u </w:t>
            </w:r>
          </w:p>
        </w:tc>
        <w:tc>
          <w:tcPr>
            <w:tcW w:w="7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49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6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6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39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70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7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6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4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9</w:t>
            </w:r>
          </w:p>
        </w:tc>
        <w:tc>
          <w:tcPr>
            <w:tcW w:w="84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8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24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65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0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9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75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6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25.6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2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7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 xml:space="preserve">Shifang 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.6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4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5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3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.2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2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0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9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8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.8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4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.0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9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8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33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6.47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8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  <w:t>22.7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9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.5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6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6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exi</w:t>
            </w: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1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1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59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2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9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.3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7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.7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4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5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5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39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9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8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4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4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15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3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3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9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4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2</w:t>
            </w:r>
          </w:p>
        </w:tc>
        <w:tc>
          <w:tcPr>
            <w:tcW w:w="84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5300" w:type="dxa"/>
            <w:gridSpan w:val="31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F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bookmarkStart w:id="12" w:name="OLE_LINK2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cute flaccid paralysis</w:t>
            </w:r>
            <w:bookmarkEnd w:id="12"/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23A"/>
    <w:rsid w:val="00052178"/>
    <w:rsid w:val="001279FE"/>
    <w:rsid w:val="0014123A"/>
    <w:rsid w:val="001B4413"/>
    <w:rsid w:val="005801EB"/>
    <w:rsid w:val="0059381A"/>
    <w:rsid w:val="006B0E65"/>
    <w:rsid w:val="00977266"/>
    <w:rsid w:val="00A44E56"/>
    <w:rsid w:val="00CA297E"/>
    <w:rsid w:val="00F21806"/>
    <w:rsid w:val="02147E57"/>
    <w:rsid w:val="05902559"/>
    <w:rsid w:val="0B101317"/>
    <w:rsid w:val="1D522BA6"/>
    <w:rsid w:val="24E12A63"/>
    <w:rsid w:val="24F32BAF"/>
    <w:rsid w:val="27B26EB6"/>
    <w:rsid w:val="288806FC"/>
    <w:rsid w:val="2B555735"/>
    <w:rsid w:val="2E1B0657"/>
    <w:rsid w:val="33336EE8"/>
    <w:rsid w:val="36463906"/>
    <w:rsid w:val="39001C88"/>
    <w:rsid w:val="3D411C80"/>
    <w:rsid w:val="3D5B3219"/>
    <w:rsid w:val="416904C5"/>
    <w:rsid w:val="46713831"/>
    <w:rsid w:val="4A002C50"/>
    <w:rsid w:val="4AF24CCE"/>
    <w:rsid w:val="4EB971A3"/>
    <w:rsid w:val="53532F18"/>
    <w:rsid w:val="57B35401"/>
    <w:rsid w:val="57B85AF6"/>
    <w:rsid w:val="5D1C4F99"/>
    <w:rsid w:val="5F011D50"/>
    <w:rsid w:val="64B55191"/>
    <w:rsid w:val="6ADF356A"/>
    <w:rsid w:val="7292577B"/>
    <w:rsid w:val="737358A1"/>
    <w:rsid w:val="79190771"/>
    <w:rsid w:val="7AC7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7"/>
    <w:semiHidden/>
    <w:unhideWhenUsed/>
    <w:qFormat/>
    <w:uiPriority w:val="99"/>
    <w:pPr>
      <w:ind w:left="100" w:leftChars="2500"/>
    </w:pPr>
  </w:style>
  <w:style w:type="paragraph" w:styleId="3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日期 Char"/>
    <w:basedOn w:val="6"/>
    <w:link w:val="2"/>
    <w:semiHidden/>
    <w:qFormat/>
    <w:uiPriority w:val="99"/>
  </w:style>
  <w:style w:type="character" w:customStyle="1" w:styleId="8">
    <w:name w:val="批注框文本 Char"/>
    <w:basedOn w:val="6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6</Pages>
  <Words>16</Words>
  <Characters>93</Characters>
  <Lines>1</Lines>
  <Paragraphs>1</Paragraphs>
  <TotalTime>0</TotalTime>
  <ScaleCrop>false</ScaleCrop>
  <LinksUpToDate>false</LinksUpToDate>
  <CharactersWithSpaces>108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6:06:00Z</dcterms:created>
  <dc:creator>XZQ</dc:creator>
  <cp:lastModifiedBy>XZQ</cp:lastModifiedBy>
  <dcterms:modified xsi:type="dcterms:W3CDTF">2019-06-12T07:14:1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